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7BDA0" w14:textId="1CFA6CA6" w:rsidR="004105FA" w:rsidRPr="001D7995" w:rsidRDefault="001D7995">
      <w:pPr>
        <w:rPr>
          <w:rFonts w:ascii="Times New Roman" w:hAnsi="Times New Roman" w:cs="Times New Roman"/>
          <w:sz w:val="16"/>
          <w:szCs w:val="16"/>
        </w:rPr>
      </w:pPr>
      <w:r w:rsidRPr="001D7995">
        <w:rPr>
          <w:rFonts w:ascii="Times New Roman" w:hAnsi="Times New Roman" w:cs="Times New Roman"/>
          <w:sz w:val="16"/>
          <w:szCs w:val="16"/>
        </w:rPr>
        <w:t>Table S</w:t>
      </w:r>
      <w:r w:rsidR="00635243">
        <w:rPr>
          <w:rFonts w:ascii="Times New Roman" w:hAnsi="Times New Roman" w:cs="Times New Roman"/>
          <w:sz w:val="16"/>
          <w:szCs w:val="16"/>
        </w:rPr>
        <w:t>2</w:t>
      </w:r>
      <w:bookmarkStart w:id="0" w:name="_GoBack"/>
      <w:bookmarkEnd w:id="0"/>
      <w:r w:rsidRPr="001D799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1D7995">
        <w:rPr>
          <w:rFonts w:ascii="Times New Roman" w:hAnsi="Times New Roman" w:cs="Times New Roman"/>
          <w:sz w:val="16"/>
          <w:szCs w:val="16"/>
        </w:rPr>
        <w:t>lant morphological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1D7995">
        <w:rPr>
          <w:rFonts w:ascii="Times New Roman" w:hAnsi="Times New Roman" w:cs="Times New Roman"/>
          <w:sz w:val="16"/>
          <w:szCs w:val="16"/>
        </w:rPr>
        <w:t>characters of</w:t>
      </w:r>
      <w:r>
        <w:rPr>
          <w:rFonts w:ascii="Times New Roman" w:hAnsi="Times New Roman" w:cs="Times New Roman"/>
          <w:sz w:val="16"/>
          <w:szCs w:val="16"/>
        </w:rPr>
        <w:t xml:space="preserve"> Xuzi201 and M100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8"/>
        <w:gridCol w:w="2203"/>
        <w:gridCol w:w="2194"/>
        <w:gridCol w:w="2194"/>
      </w:tblGrid>
      <w:tr w:rsidR="004805A1" w:rsidRPr="004805A1" w14:paraId="549FDC23" w14:textId="77777777" w:rsidTr="005C777A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5DA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E50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arac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0B3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zi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0B2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001</w:t>
            </w:r>
          </w:p>
        </w:tc>
      </w:tr>
      <w:tr w:rsidR="004805A1" w:rsidRPr="004805A1" w14:paraId="129CCAA9" w14:textId="77777777" w:rsidTr="004805A1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AD1" w14:textId="77777777" w:rsidR="004805A1" w:rsidRPr="004805A1" w:rsidRDefault="004805A1" w:rsidP="004805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 t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E12" w14:textId="4E680AA1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 tip pigm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309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80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</w:t>
            </w:r>
          </w:p>
        </w:tc>
      </w:tr>
      <w:tr w:rsidR="004805A1" w:rsidRPr="004805A1" w14:paraId="18EA0836" w14:textId="77777777" w:rsidTr="005C777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4177AA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84609" w14:textId="48C1BF2E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 tip pub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8F0E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C003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4805A1" w:rsidRPr="004805A1" w14:paraId="36223E3C" w14:textId="77777777" w:rsidTr="005C777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047" w14:textId="4F9AF152" w:rsidR="004805A1" w:rsidRPr="004805A1" w:rsidRDefault="004805A1" w:rsidP="004805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ature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AA1" w14:textId="0B534802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ature leaf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F7A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EC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</w:t>
            </w:r>
          </w:p>
        </w:tc>
      </w:tr>
      <w:tr w:rsidR="004805A1" w:rsidRPr="004805A1" w14:paraId="68959B11" w14:textId="77777777" w:rsidTr="005C777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ABA61C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20C6" w14:textId="14FE38EA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mature leaf pub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28D7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A2F0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</w:tr>
      <w:tr w:rsidR="004805A1" w:rsidRPr="004805A1" w14:paraId="6233A348" w14:textId="77777777" w:rsidTr="005C777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B8C3" w14:textId="77777777" w:rsidR="004805A1" w:rsidRPr="004805A1" w:rsidRDefault="004805A1" w:rsidP="004805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5A8" w14:textId="436697C5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F8C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EE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</w:t>
            </w:r>
          </w:p>
        </w:tc>
      </w:tr>
      <w:tr w:rsidR="004805A1" w:rsidRPr="004805A1" w14:paraId="3DE1C78E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720BF4EB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CD90" w14:textId="07C9F416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axial leaf vein pig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E043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veins partially pur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0BD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veins partially purple</w:t>
            </w:r>
          </w:p>
        </w:tc>
      </w:tr>
      <w:tr w:rsidR="004805A1" w:rsidRPr="004805A1" w14:paraId="4E3707AE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B164B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5097" w14:textId="69A5AC88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iole pig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CB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 with purple at both 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CD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 with purple at both ends</w:t>
            </w:r>
          </w:p>
        </w:tc>
      </w:tr>
      <w:tr w:rsidR="004805A1" w:rsidRPr="004805A1" w14:paraId="6420C46E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02E768D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DEFC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2245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±0.67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7CC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6±0.87cm</w:t>
            </w:r>
          </w:p>
        </w:tc>
      </w:tr>
      <w:tr w:rsidR="004805A1" w:rsidRPr="004805A1" w14:paraId="02DB3B58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1CA71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C9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D31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±0.32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93E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1±0.51cm</w:t>
            </w:r>
          </w:p>
        </w:tc>
      </w:tr>
      <w:tr w:rsidR="004805A1" w:rsidRPr="004805A1" w14:paraId="1394A018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F80443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9A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iol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F22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6±2.2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99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±1.41cm</w:t>
            </w:r>
          </w:p>
        </w:tc>
      </w:tr>
      <w:tr w:rsidR="004805A1" w:rsidRPr="004805A1" w14:paraId="39CAE368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47CE8692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E50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iole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3A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2±0.26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FF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6±0.44cm</w:t>
            </w:r>
          </w:p>
        </w:tc>
      </w:tr>
      <w:tr w:rsidR="004805A1" w:rsidRPr="004805A1" w14:paraId="0A060070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782D65D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F80" w14:textId="1259D752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071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rd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F8B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rdate </w:t>
            </w:r>
          </w:p>
        </w:tc>
      </w:tr>
      <w:tr w:rsidR="004805A1" w:rsidRPr="004805A1" w14:paraId="70FDB3E2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234B83A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C00" w14:textId="1BA6192B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pe of leaf lob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8EB" w14:textId="5E9552A6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ne lateral lob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CB3" w14:textId="21908D23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ne lateral lobes </w:t>
            </w:r>
          </w:p>
        </w:tc>
      </w:tr>
      <w:tr w:rsidR="004805A1" w:rsidRPr="004805A1" w14:paraId="137570A2" w14:textId="77777777" w:rsidTr="005C777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FEAE28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57F2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ure leaf pubesc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9EE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7E267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ne </w:t>
            </w:r>
          </w:p>
        </w:tc>
      </w:tr>
      <w:tr w:rsidR="004805A1" w:rsidRPr="004805A1" w14:paraId="4D676397" w14:textId="77777777" w:rsidTr="005C777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EC59B" w14:textId="77777777" w:rsidR="004805A1" w:rsidRPr="004805A1" w:rsidRDefault="004805A1" w:rsidP="004805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B1E" w14:textId="4530C4F4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dominant color of v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D08" w14:textId="5700082F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 with many purple sp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390C" w14:textId="637841CD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een with many purple spots</w:t>
            </w:r>
          </w:p>
        </w:tc>
      </w:tr>
      <w:tr w:rsidR="004805A1" w:rsidRPr="004805A1" w14:paraId="096C1CBF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26476B8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22AC" w14:textId="16F57EEA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color of 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24F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 base and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81AA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rple base and tip</w:t>
            </w:r>
          </w:p>
        </w:tc>
      </w:tr>
      <w:tr w:rsidR="004805A1" w:rsidRPr="004805A1" w14:paraId="79580C70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3977187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0CFA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 of base bran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0DB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99D3" w14:textId="33411265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</w:tr>
      <w:tr w:rsidR="004805A1" w:rsidRPr="004805A1" w14:paraId="11D551F7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1E22E42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605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est v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C3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66±7.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D67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72±5.3cm</w:t>
            </w:r>
          </w:p>
        </w:tc>
      </w:tr>
      <w:tr w:rsidR="004805A1" w:rsidRPr="004805A1" w14:paraId="29AF719C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FB6376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C152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3B9C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3±0.3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AD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4±0.16cm</w:t>
            </w:r>
          </w:p>
        </w:tc>
      </w:tr>
      <w:tr w:rsidR="004805A1" w:rsidRPr="004805A1" w14:paraId="048CE7C5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AA64929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B6A" w14:textId="590FABF3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e internod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354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±0.74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D9F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±0.5cm</w:t>
            </w:r>
          </w:p>
        </w:tc>
      </w:tr>
      <w:tr w:rsidR="004805A1" w:rsidRPr="004805A1" w14:paraId="50899A2D" w14:textId="77777777" w:rsidTr="004805A1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CA41D3A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F770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w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475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tw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55C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twining</w:t>
            </w:r>
          </w:p>
        </w:tc>
      </w:tr>
      <w:tr w:rsidR="004805A1" w:rsidRPr="004805A1" w14:paraId="0748E110" w14:textId="77777777" w:rsidTr="00EE3AC8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9EC7EA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37907" w14:textId="49447CF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nt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C966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ea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2F50" w14:textId="77777777" w:rsidR="004805A1" w:rsidRPr="004805A1" w:rsidRDefault="004805A1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A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reading</w:t>
            </w:r>
          </w:p>
        </w:tc>
      </w:tr>
      <w:tr w:rsidR="00EE3AC8" w:rsidRPr="004805A1" w14:paraId="6E343415" w14:textId="77777777" w:rsidTr="00EE3AC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CC5AC9A" w14:textId="593B344E" w:rsidR="00EE3AC8" w:rsidRPr="004805A1" w:rsidRDefault="00EE3AC8" w:rsidP="00EE3A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5DCD" w14:textId="4048B274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in co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2A62" w14:textId="7CD080DB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D22E" w14:textId="1C8F41A8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m</w:t>
            </w:r>
          </w:p>
        </w:tc>
      </w:tr>
      <w:tr w:rsidR="00EE3AC8" w:rsidRPr="004805A1" w14:paraId="3C4FF6BC" w14:textId="77777777" w:rsidTr="00397C60">
        <w:trPr>
          <w:trHeight w:val="300"/>
        </w:trPr>
        <w:tc>
          <w:tcPr>
            <w:tcW w:w="0" w:type="auto"/>
            <w:vMerge/>
            <w:tcBorders>
              <w:bottom w:val="single" w:sz="4" w:space="0" w:color="000000"/>
              <w:right w:val="nil"/>
            </w:tcBorders>
            <w:vAlign w:val="center"/>
          </w:tcPr>
          <w:p w14:paraId="0A079463" w14:textId="77777777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45F1F" w14:textId="1E605B91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sh co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21B33" w14:textId="2E43B4AD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A65CA" w14:textId="4F24555E" w:rsidR="00EE3AC8" w:rsidRPr="004805A1" w:rsidRDefault="00EE3AC8" w:rsidP="004805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am</w:t>
            </w:r>
          </w:p>
        </w:tc>
      </w:tr>
    </w:tbl>
    <w:p w14:paraId="19473D81" w14:textId="55F22697" w:rsidR="00C641B7" w:rsidRDefault="00C641B7">
      <w:pPr>
        <w:rPr>
          <w:rFonts w:ascii="Times New Roman" w:hAnsi="Times New Roman" w:cs="Times New Roman"/>
          <w:sz w:val="16"/>
          <w:szCs w:val="16"/>
        </w:rPr>
      </w:pPr>
    </w:p>
    <w:p w14:paraId="45BF561B" w14:textId="1E348EBA" w:rsidR="00C641B7" w:rsidRDefault="00EE3AC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C64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75D46" w14:textId="77777777" w:rsidR="005F5234" w:rsidRDefault="005F5234" w:rsidP="001D7995">
      <w:r>
        <w:separator/>
      </w:r>
    </w:p>
  </w:endnote>
  <w:endnote w:type="continuationSeparator" w:id="0">
    <w:p w14:paraId="201FDE86" w14:textId="77777777" w:rsidR="005F5234" w:rsidRDefault="005F5234" w:rsidP="001D7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10300" w14:textId="77777777" w:rsidR="005F5234" w:rsidRDefault="005F5234" w:rsidP="001D7995">
      <w:r>
        <w:separator/>
      </w:r>
    </w:p>
  </w:footnote>
  <w:footnote w:type="continuationSeparator" w:id="0">
    <w:p w14:paraId="35CDD649" w14:textId="77777777" w:rsidR="005F5234" w:rsidRDefault="005F5234" w:rsidP="001D7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FA"/>
    <w:rsid w:val="000C172A"/>
    <w:rsid w:val="00101659"/>
    <w:rsid w:val="00122798"/>
    <w:rsid w:val="00133057"/>
    <w:rsid w:val="001D7995"/>
    <w:rsid w:val="00383C22"/>
    <w:rsid w:val="003A4329"/>
    <w:rsid w:val="004105FA"/>
    <w:rsid w:val="004805A1"/>
    <w:rsid w:val="0056651E"/>
    <w:rsid w:val="005C777A"/>
    <w:rsid w:val="005F5234"/>
    <w:rsid w:val="00635243"/>
    <w:rsid w:val="006943F6"/>
    <w:rsid w:val="007B5DF2"/>
    <w:rsid w:val="00A34672"/>
    <w:rsid w:val="00C641B7"/>
    <w:rsid w:val="00D4343A"/>
    <w:rsid w:val="00EE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43633"/>
  <w15:chartTrackingRefBased/>
  <w15:docId w15:val="{859C621A-E814-4073-AB47-B3CAD50E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9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9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ong</dc:creator>
  <cp:keywords/>
  <dc:description/>
  <cp:lastModifiedBy>rong zhang</cp:lastModifiedBy>
  <cp:revision>9</cp:revision>
  <dcterms:created xsi:type="dcterms:W3CDTF">2021-11-17T09:44:00Z</dcterms:created>
  <dcterms:modified xsi:type="dcterms:W3CDTF">2022-04-13T03:16:00Z</dcterms:modified>
</cp:coreProperties>
</file>